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40" w:type="dxa"/>
        <w:tblLook w:val="04A0" w:firstRow="1" w:lastRow="0" w:firstColumn="1" w:lastColumn="0" w:noHBand="0" w:noVBand="1"/>
      </w:tblPr>
      <w:tblGrid>
        <w:gridCol w:w="3038"/>
        <w:gridCol w:w="3202"/>
      </w:tblGrid>
      <w:tr w:rsidR="005C17A5" w:rsidRPr="005C17A5" w14:paraId="22A65D17" w14:textId="77777777" w:rsidTr="005C17A5">
        <w:trPr>
          <w:trHeight w:val="279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4B8" w14:textId="3E2F475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plementary Table S1: 22 Immune Cell Types Description</w:t>
            </w:r>
          </w:p>
        </w:tc>
      </w:tr>
      <w:tr w:rsidR="005C17A5" w:rsidRPr="005C17A5" w14:paraId="44E3CD49" w14:textId="77777777" w:rsidTr="005C17A5">
        <w:trPr>
          <w:trHeight w:val="279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F174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22 Cell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4CE86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 Cell Type Description</w:t>
            </w:r>
          </w:p>
        </w:tc>
      </w:tr>
      <w:tr w:rsidR="005C17A5" w:rsidRPr="005C17A5" w14:paraId="57A7A212" w14:textId="77777777" w:rsidTr="005C17A5">
        <w:trPr>
          <w:trHeight w:val="279"/>
        </w:trPr>
        <w:tc>
          <w:tcPr>
            <w:tcW w:w="30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44DB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6F82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s naive</w:t>
            </w:r>
          </w:p>
        </w:tc>
      </w:tr>
      <w:tr w:rsidR="005C17A5" w:rsidRPr="005C17A5" w14:paraId="51EABBB6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17031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F7F8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s memory</w:t>
            </w:r>
          </w:p>
        </w:tc>
      </w:tr>
      <w:tr w:rsidR="005C17A5" w:rsidRPr="005C17A5" w14:paraId="5A19358C" w14:textId="77777777" w:rsidTr="005C17A5">
        <w:trPr>
          <w:trHeight w:val="279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0E0F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203B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cells</w:t>
            </w:r>
          </w:p>
        </w:tc>
      </w:tr>
      <w:tr w:rsidR="005C17A5" w:rsidRPr="005C17A5" w14:paraId="609096F1" w14:textId="77777777" w:rsidTr="005C17A5">
        <w:trPr>
          <w:trHeight w:val="279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2BF5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 T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FF4A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s CD8</w:t>
            </w:r>
          </w:p>
        </w:tc>
      </w:tr>
      <w:tr w:rsidR="005C17A5" w:rsidRPr="005C17A5" w14:paraId="27B51EEF" w14:textId="77777777" w:rsidTr="005C17A5">
        <w:trPr>
          <w:trHeight w:val="279"/>
        </w:trPr>
        <w:tc>
          <w:tcPr>
            <w:tcW w:w="30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8C52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 T cell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2E76D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s CD4 naive</w:t>
            </w:r>
          </w:p>
        </w:tc>
      </w:tr>
      <w:tr w:rsidR="005C17A5" w:rsidRPr="005C17A5" w14:paraId="69910BF4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08499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D03F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s CD4 memory resting</w:t>
            </w:r>
          </w:p>
        </w:tc>
      </w:tr>
      <w:tr w:rsidR="005C17A5" w:rsidRPr="005C17A5" w14:paraId="070AA69B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46E46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5D13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 cells CD4 </w:t>
            </w:r>
            <w:proofErr w:type="gramStart"/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ory  activated</w:t>
            </w:r>
            <w:proofErr w:type="gramEnd"/>
          </w:p>
        </w:tc>
      </w:tr>
      <w:tr w:rsidR="005C17A5" w:rsidRPr="005C17A5" w14:paraId="5C71B42F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62FCC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7463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s follicular helper</w:t>
            </w:r>
          </w:p>
        </w:tc>
      </w:tr>
      <w:tr w:rsidR="005C17A5" w:rsidRPr="005C17A5" w14:paraId="5CDD190E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A4E16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61C2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s regulatory (Tregs)</w:t>
            </w:r>
          </w:p>
        </w:tc>
      </w:tr>
      <w:tr w:rsidR="005C17A5" w:rsidRPr="005C17A5" w14:paraId="7CD9562E" w14:textId="77777777" w:rsidTr="005C17A5">
        <w:trPr>
          <w:trHeight w:val="279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162A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 delta T cell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0832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s gamma delta</w:t>
            </w:r>
          </w:p>
        </w:tc>
      </w:tr>
      <w:tr w:rsidR="005C17A5" w:rsidRPr="005C17A5" w14:paraId="0BC54967" w14:textId="77777777" w:rsidTr="005C17A5">
        <w:trPr>
          <w:trHeight w:val="279"/>
        </w:trPr>
        <w:tc>
          <w:tcPr>
            <w:tcW w:w="30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11D5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 cell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DA3F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 cells resting</w:t>
            </w:r>
          </w:p>
        </w:tc>
      </w:tr>
      <w:tr w:rsidR="005C17A5" w:rsidRPr="005C17A5" w14:paraId="0C956057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DB5D5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75CE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 cells activated</w:t>
            </w:r>
          </w:p>
        </w:tc>
      </w:tr>
      <w:tr w:rsidR="005C17A5" w:rsidRPr="005C17A5" w14:paraId="63D5967F" w14:textId="77777777" w:rsidTr="005C17A5">
        <w:trPr>
          <w:trHeight w:val="279"/>
        </w:trPr>
        <w:tc>
          <w:tcPr>
            <w:tcW w:w="30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B0DC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s and Macrophage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DE29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s</w:t>
            </w:r>
          </w:p>
        </w:tc>
      </w:tr>
      <w:tr w:rsidR="005C17A5" w:rsidRPr="005C17A5" w14:paraId="565CCCBF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B6A8B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1942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s M0</w:t>
            </w:r>
          </w:p>
        </w:tc>
      </w:tr>
      <w:tr w:rsidR="005C17A5" w:rsidRPr="005C17A5" w14:paraId="0DCE4143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79813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DED4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s M1</w:t>
            </w:r>
          </w:p>
        </w:tc>
      </w:tr>
      <w:tr w:rsidR="005C17A5" w:rsidRPr="005C17A5" w14:paraId="2731A226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A5D70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7112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s M2</w:t>
            </w:r>
          </w:p>
        </w:tc>
      </w:tr>
      <w:tr w:rsidR="005C17A5" w:rsidRPr="005C17A5" w14:paraId="52CCAA38" w14:textId="77777777" w:rsidTr="005C17A5">
        <w:trPr>
          <w:trHeight w:val="279"/>
        </w:trPr>
        <w:tc>
          <w:tcPr>
            <w:tcW w:w="30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40C8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ic cell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FC3D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ic cells resting</w:t>
            </w:r>
          </w:p>
        </w:tc>
      </w:tr>
      <w:tr w:rsidR="005C17A5" w:rsidRPr="005C17A5" w14:paraId="76710EAD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AFC24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A3BC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ic cells activated</w:t>
            </w:r>
          </w:p>
        </w:tc>
      </w:tr>
      <w:tr w:rsidR="005C17A5" w:rsidRPr="005C17A5" w14:paraId="29334750" w14:textId="77777777" w:rsidTr="005C17A5">
        <w:trPr>
          <w:trHeight w:val="279"/>
        </w:trPr>
        <w:tc>
          <w:tcPr>
            <w:tcW w:w="30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0991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 cell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F04B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 cells resting</w:t>
            </w:r>
          </w:p>
        </w:tc>
      </w:tr>
      <w:tr w:rsidR="005C17A5" w:rsidRPr="005C17A5" w14:paraId="5CBDBFA3" w14:textId="77777777" w:rsidTr="005C17A5">
        <w:trPr>
          <w:trHeight w:val="279"/>
        </w:trPr>
        <w:tc>
          <w:tcPr>
            <w:tcW w:w="3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38847" w14:textId="77777777" w:rsidR="005C17A5" w:rsidRPr="005C17A5" w:rsidRDefault="005C17A5" w:rsidP="005C17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D8D2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 cells activated</w:t>
            </w:r>
          </w:p>
        </w:tc>
      </w:tr>
      <w:tr w:rsidR="005C17A5" w:rsidRPr="005C17A5" w14:paraId="434319EF" w14:textId="77777777" w:rsidTr="005C17A5">
        <w:trPr>
          <w:trHeight w:val="279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B7C3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s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B517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sinophils</w:t>
            </w:r>
          </w:p>
        </w:tc>
      </w:tr>
      <w:tr w:rsidR="005C17A5" w:rsidRPr="005C17A5" w14:paraId="71AED00C" w14:textId="77777777" w:rsidTr="005C17A5">
        <w:trPr>
          <w:trHeight w:val="279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B2DB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Ns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248C" w14:textId="77777777" w:rsidR="005C17A5" w:rsidRPr="005C17A5" w:rsidRDefault="005C17A5" w:rsidP="005C17A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17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s</w:t>
            </w:r>
          </w:p>
        </w:tc>
      </w:tr>
    </w:tbl>
    <w:p w14:paraId="61D3A5E3" w14:textId="77777777" w:rsidR="00C57A69" w:rsidRDefault="00C57A69"/>
    <w:sectPr w:rsidR="00C57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F5D37" w14:textId="77777777" w:rsidR="007A5B1F" w:rsidRDefault="007A5B1F" w:rsidP="005C17A5">
      <w:r>
        <w:separator/>
      </w:r>
    </w:p>
  </w:endnote>
  <w:endnote w:type="continuationSeparator" w:id="0">
    <w:p w14:paraId="43644EE1" w14:textId="77777777" w:rsidR="007A5B1F" w:rsidRDefault="007A5B1F" w:rsidP="005C1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22B12" w14:textId="77777777" w:rsidR="007A5B1F" w:rsidRDefault="007A5B1F" w:rsidP="005C17A5">
      <w:r>
        <w:separator/>
      </w:r>
    </w:p>
  </w:footnote>
  <w:footnote w:type="continuationSeparator" w:id="0">
    <w:p w14:paraId="07B35EB4" w14:textId="77777777" w:rsidR="007A5B1F" w:rsidRDefault="007A5B1F" w:rsidP="005C1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B91"/>
    <w:rsid w:val="00404456"/>
    <w:rsid w:val="005C17A5"/>
    <w:rsid w:val="007A5B1F"/>
    <w:rsid w:val="008F1B91"/>
    <w:rsid w:val="00C5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ACAFC"/>
  <w15:chartTrackingRefBased/>
  <w15:docId w15:val="{89F7FEAE-9DB0-4710-B20B-9E44843D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7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7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晗</dc:creator>
  <cp:keywords/>
  <dc:description/>
  <cp:lastModifiedBy>龚 晗</cp:lastModifiedBy>
  <cp:revision>3</cp:revision>
  <dcterms:created xsi:type="dcterms:W3CDTF">2022-06-17T18:14:00Z</dcterms:created>
  <dcterms:modified xsi:type="dcterms:W3CDTF">2022-06-17T18:15:00Z</dcterms:modified>
</cp:coreProperties>
</file>